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C8773" w14:textId="77777777" w:rsidR="00E328B9" w:rsidRDefault="00E328B9"/>
    <w:tbl>
      <w:tblPr>
        <w:tblStyle w:val="a"/>
        <w:tblW w:w="10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295"/>
        <w:gridCol w:w="1950"/>
        <w:gridCol w:w="1020"/>
        <w:gridCol w:w="1590"/>
        <w:gridCol w:w="1125"/>
      </w:tblGrid>
      <w:tr w:rsidR="00E328B9" w14:paraId="77FA475C" w14:textId="77777777">
        <w:trPr>
          <w:trHeight w:val="420"/>
        </w:trPr>
        <w:tc>
          <w:tcPr>
            <w:tcW w:w="102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F6B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4: Final Multivariable Logistic Regression Models for the Subgroup Without Major Medical Conditions</w:t>
            </w:r>
          </w:p>
        </w:tc>
      </w:tr>
      <w:tr w:rsidR="00E328B9" w14:paraId="31B2A1BE" w14:textId="77777777">
        <w:trPr>
          <w:trHeight w:val="42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960C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2D7D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FA2B" w14:textId="348DF699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weight and Obese (N=1</w:t>
            </w:r>
            <w:r>
              <w:rPr>
                <w:sz w:val="16"/>
                <w:szCs w:val="16"/>
              </w:rPr>
              <w:t>004) vs Ideal (N=1</w:t>
            </w:r>
            <w:r>
              <w:rPr>
                <w:sz w:val="16"/>
                <w:szCs w:val="16"/>
              </w:rPr>
              <w:t>977)</w:t>
            </w: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EA5D" w14:textId="453A17A2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e (N=246) vs Ideal (N=1</w:t>
            </w:r>
            <w:r>
              <w:rPr>
                <w:sz w:val="16"/>
                <w:szCs w:val="16"/>
              </w:rPr>
              <w:t>977)</w:t>
            </w:r>
          </w:p>
        </w:tc>
      </w:tr>
      <w:tr w:rsidR="00E328B9" w14:paraId="23398964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B31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tur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549F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146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[95% CI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A50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DF6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[95% CI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549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328B9" w14:paraId="698D50AB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74F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943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2C6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 [1.50-1.80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140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3B9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[1.61-2.37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E58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7D89C33D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AE26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D59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</w:t>
            </w:r>
            <w:r>
              <w:rPr>
                <w:sz w:val="16"/>
                <w:szCs w:val="16"/>
                <w:vertAlign w:val="superscript"/>
              </w:rPr>
              <w:t xml:space="preserve">2 </w:t>
            </w:r>
            <w:r>
              <w:rPr>
                <w:sz w:val="16"/>
                <w:szCs w:val="16"/>
              </w:rPr>
              <w:t>[A]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464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[0.97-0.98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4F3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ABA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[0.95-0.98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E1C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2E6F5E5D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ED5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ercise per week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68A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4 hours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3857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36A6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 w:rsidR="00E328B9" w14:paraId="5376D315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EA62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67D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hour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DD2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[0.48-0.71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070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38B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[0.18-0.39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49F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3A3015D8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A460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9EE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4 hour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442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[0.40-0.65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765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D03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[0.14-0.40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4A9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1CBBD300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CAC5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D67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4 hour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401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[024-0.59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6AC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4B9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[0.07-0.50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734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***</w:t>
            </w:r>
          </w:p>
        </w:tc>
      </w:tr>
      <w:tr w:rsidR="00E328B9" w14:paraId="0A7F52FC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56C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 Composition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F25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sh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6418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D5FE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 w:rsidR="00E328B9" w14:paraId="7B7D36B5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3BA1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5E2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407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[1.16-1.88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A21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3C0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 [1.39-3.36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BE4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***</w:t>
            </w:r>
          </w:p>
        </w:tc>
      </w:tr>
      <w:tr w:rsidR="00E328B9" w14:paraId="6F1E5DE9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BA70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17C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ed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226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[0.63-1.54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9FD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6C6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[0.58-2.90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743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617AAA02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9E44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82D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ated/ Freeze-Dried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B6A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[0.41-1.25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563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E1D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[0.14-1.65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732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395F7C48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FED2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8DF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w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0D4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[0.36-1.04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1AA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60A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[0.14-1.43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5E7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315151A1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9E77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F99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bble and Canned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34A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 [1.59-3.03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942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C60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 [1.75-5.42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0E1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162C9D4D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5CB1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A58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bble and Fresh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F55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[1.08-2.03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637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000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[0.81-2.93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F0C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1667DE1D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48B2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B79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Combinat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2CE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[0.79-1.31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D9E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54A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[0.58-1.67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78A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36EB8BD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B58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 Motivation Level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08A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 sca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F91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[1.10-1.28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C73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629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[1.13-1.52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1E4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***</w:t>
            </w:r>
          </w:p>
        </w:tc>
      </w:tr>
      <w:tr w:rsidR="00E328B9" w14:paraId="20BFB4E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83F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og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1BF5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75C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ED3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776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[1.34-2.59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A66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***</w:t>
            </w:r>
          </w:p>
        </w:tc>
      </w:tr>
      <w:tr w:rsidR="00E328B9" w14:paraId="636E531F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B75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Mood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720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 sca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4B5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[1.15-1.39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D3D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E8B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[1.19-1.67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DB1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201C0735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C9B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 Appetit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67B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 sca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A35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 [1.73-2.62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9A6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07C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 [3.19-7.29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839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</w:tr>
      <w:tr w:rsidR="00E328B9" w14:paraId="7AC1D523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3D7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re Food or Cook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F2F1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C7C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[1.03-1.48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773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E1C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9D3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41C65335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AC9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ered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9631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82F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[1.45-3.09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C55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01C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 [1.45-7.52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10F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**</w:t>
            </w:r>
          </w:p>
        </w:tc>
      </w:tr>
      <w:tr w:rsidR="00E328B9" w14:paraId="6305AAEC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E7A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l Treatment Frequency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EC65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sca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DAF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[0.68-0.88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09C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2CE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[0.54-0.87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29B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**</w:t>
            </w:r>
          </w:p>
        </w:tc>
      </w:tr>
      <w:tr w:rsidR="00E328B9" w14:paraId="3202612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FE3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ail Chasing Frequency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860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 sca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AD8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600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5D9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2A4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110CD058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E4B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s Quantity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695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FEED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BF82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 w:rsidR="00E328B9" w14:paraId="6934210A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8C06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83A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10%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078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[0.81-1.64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4F5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5DC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[0.53-1.83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46D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E328B9" w14:paraId="004BA2EF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628A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FCC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10%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5F47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 [1.66-3.76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E49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08E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 [2.66-10.79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F2F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***</w:t>
            </w:r>
          </w:p>
        </w:tc>
      </w:tr>
      <w:tr w:rsidR="00E328B9" w14:paraId="056DD1D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5CF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s Probiotic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C3FA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0CB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[0.57-0.9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7EA0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8CE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[0.37-0.99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40E8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*</w:t>
            </w:r>
          </w:p>
        </w:tc>
      </w:tr>
      <w:tr w:rsidR="00E328B9" w14:paraId="23F42F90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B22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 Typ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002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68F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267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7F0D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CFF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17461F4E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6713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33D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iv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CD8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32C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AC2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36AA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7C2CE112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BD70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642E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istic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012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9AE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3FF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1163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4920DD96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752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Environment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9475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370E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D2CD" w14:textId="77777777" w:rsidR="00E328B9" w:rsidRDefault="00B649B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 w:rsidR="00E328B9" w14:paraId="71A96BA9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988A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9FD4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urba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5C9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[0.95-1.44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A949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1C7B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4EA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E328B9" w14:paraId="6F33CCCB" w14:textId="77777777">
        <w:trPr>
          <w:trHeight w:val="360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154E" w14:textId="77777777" w:rsidR="00E328B9" w:rsidRDefault="00E328B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FBD2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80C1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[1.02-1.79]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414F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3B56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F83C" w14:textId="77777777" w:rsidR="00E328B9" w:rsidRDefault="00B649B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 w14:paraId="31446E06" w14:textId="77777777" w:rsidR="00E328B9" w:rsidRDefault="00B649BF">
      <w:pPr>
        <w:rPr>
          <w:sz w:val="16"/>
          <w:szCs w:val="16"/>
        </w:rPr>
      </w:pPr>
      <w:r>
        <w:rPr>
          <w:sz w:val="16"/>
          <w:szCs w:val="16"/>
        </w:rPr>
        <w:t>OR: Odds Ratio; 95% CI: 95% Confidence Interval; Food Motivation Level: 1-Not at all, 5-Very; Mood: 1-Excellent, 5-Depressed; Pet Appetite: 1-Poor, 5-Excellent; Dental Frequency: 1-Never, 3-Three or more times; Tail Chasing Frequency: 1-Never, 5-Multiple t</w:t>
      </w:r>
      <w:r>
        <w:rPr>
          <w:sz w:val="16"/>
          <w:szCs w:val="16"/>
        </w:rPr>
        <w:t>imes per day</w:t>
      </w:r>
    </w:p>
    <w:p w14:paraId="293DB3C6" w14:textId="77777777" w:rsidR="00E328B9" w:rsidRDefault="00B649BF">
      <w:pPr>
        <w:rPr>
          <w:sz w:val="16"/>
          <w:szCs w:val="16"/>
        </w:rPr>
      </w:pPr>
      <w:r>
        <w:rPr>
          <w:sz w:val="16"/>
          <w:szCs w:val="16"/>
        </w:rPr>
        <w:t xml:space="preserve">[A] Age as a quadratic term was eliminated from the confirmatory variable selection procedures to maximize interpretability. Note also that </w:t>
      </w:r>
      <w:proofErr w:type="spellStart"/>
      <w:r>
        <w:rPr>
          <w:sz w:val="16"/>
          <w:szCs w:val="16"/>
        </w:rPr>
        <w:t>XGBoost</w:t>
      </w:r>
      <w:proofErr w:type="spellEnd"/>
      <w:r>
        <w:rPr>
          <w:sz w:val="16"/>
          <w:szCs w:val="16"/>
        </w:rPr>
        <w:t xml:space="preserve"> already handles nonlinearities in the input features through the potential selection of multipl</w:t>
      </w:r>
      <w:r>
        <w:rPr>
          <w:sz w:val="16"/>
          <w:szCs w:val="16"/>
        </w:rPr>
        <w:t>e decision points per variable.</w:t>
      </w:r>
    </w:p>
    <w:p w14:paraId="3F26735E" w14:textId="7993D333" w:rsidR="00E328B9" w:rsidRDefault="00B649BF">
      <w:r>
        <w:rPr>
          <w:sz w:val="16"/>
          <w:szCs w:val="16"/>
        </w:rPr>
        <w:t>[B] The coefficient of quadratic terms denotes</w:t>
      </w:r>
      <w:bookmarkStart w:id="0" w:name="_GoBack"/>
      <w:bookmarkEnd w:id="0"/>
      <w:r>
        <w:rPr>
          <w:sz w:val="16"/>
          <w:szCs w:val="16"/>
        </w:rPr>
        <w:t xml:space="preserve"> the curvature. In this case the negative coefficient indicates that the curve is concave, with dogs in the middle of the age range at highest risk. </w:t>
      </w:r>
    </w:p>
    <w:p w14:paraId="4124BF14" w14:textId="77777777" w:rsidR="00E328B9" w:rsidRDefault="00E328B9">
      <w:pPr>
        <w:ind w:left="-720"/>
      </w:pPr>
    </w:p>
    <w:p w14:paraId="39C34B9E" w14:textId="77777777" w:rsidR="00E328B9" w:rsidRDefault="00E328B9">
      <w:pPr>
        <w:ind w:left="-720"/>
      </w:pPr>
    </w:p>
    <w:sectPr w:rsidR="00E328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8B9"/>
    <w:rsid w:val="00A560AD"/>
    <w:rsid w:val="00B649BF"/>
    <w:rsid w:val="00E3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34C70"/>
  <w15:docId w15:val="{A5E6A317-633B-B54B-85DA-2084D591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9-12-11T22:28:00Z</dcterms:created>
  <dcterms:modified xsi:type="dcterms:W3CDTF">2019-12-11T22:29:00Z</dcterms:modified>
</cp:coreProperties>
</file>